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6BD" w:rsidRPr="00B13DD0" w:rsidRDefault="00BA26BD" w:rsidP="00BA26BD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13DD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13DD0">
        <w:rPr>
          <w:rFonts w:ascii="Times New Roman" w:hAnsi="Times New Roman" w:cs="Times New Roman"/>
          <w:sz w:val="24"/>
          <w:szCs w:val="24"/>
        </w:rPr>
        <w:t xml:space="preserve">. </w:t>
      </w:r>
      <w:r w:rsidRPr="00B13DD0">
        <w:rPr>
          <w:rFonts w:ascii="Times New Roman" w:hAnsi="Times New Roman" w:cs="Times New Roman"/>
          <w:i/>
          <w:sz w:val="24"/>
          <w:szCs w:val="24"/>
        </w:rPr>
        <w:t>Demographics of 136 Self Ratings split according to different FAQ cut-off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687"/>
        <w:gridCol w:w="1687"/>
        <w:gridCol w:w="797"/>
        <w:gridCol w:w="1687"/>
        <w:gridCol w:w="1687"/>
        <w:gridCol w:w="811"/>
        <w:gridCol w:w="1687"/>
        <w:gridCol w:w="1687"/>
        <w:gridCol w:w="797"/>
      </w:tblGrid>
      <w:tr w:rsidR="00BA26BD" w:rsidRPr="00B13DD0" w:rsidTr="00C8492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FAQ &lt; 1</w:t>
            </w:r>
          </w:p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=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FAQ ≥ 1</w:t>
            </w:r>
          </w:p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=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FAQ &lt; 3</w:t>
            </w:r>
          </w:p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=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FAQ ≥ 3</w:t>
            </w:r>
          </w:p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=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FAQ &lt; 5</w:t>
            </w:r>
          </w:p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=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FAQ ≥ 5</w:t>
            </w:r>
          </w:p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=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13DD0"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BA26BD" w:rsidRPr="00B13DD0" w:rsidTr="00C84920">
        <w:trPr>
          <w:trHeight w:val="34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x</w:t>
            </w:r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>: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48 (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40 (71.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70 (63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18 (7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76 (63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12 (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0.42</w:t>
            </w:r>
          </w:p>
        </w:tc>
      </w:tr>
      <w:tr w:rsidR="00BA26BD" w:rsidRPr="00B13DD0" w:rsidTr="00C84920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66.35 (48.07-89.93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68.44 (50.18-86.3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66.51 (48.07-89.93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68.93 (50.84-86.3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66.34 (48.07-89.93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71.13 (50.84-86.39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BA26BD" w:rsidRPr="00B13DD0" w:rsidTr="00C84920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>Education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13 (7-21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13 (7-1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13 (7-21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12 (7-1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13 (7-21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13 (9-16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BA26BD" w:rsidRPr="00B13DD0" w:rsidTr="00C84920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>Disease Duration Yea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4 (0.08-13.37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5.15 (0-3</w:t>
            </w: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4 (0-13.37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6.65 (0.91-3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4.14 (0-13.37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5.88 (0.91-31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0.15</w:t>
            </w:r>
          </w:p>
        </w:tc>
      </w:tr>
      <w:tr w:rsidR="00BA26BD" w:rsidRPr="00B13DD0" w:rsidTr="00C84920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Cs/>
                <w:sz w:val="20"/>
                <w:szCs w:val="20"/>
                <w:lang w:val="de-DE"/>
              </w:rPr>
              <w:t>UPDRS-III Total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2 (5-53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9.5 (4-8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4 (4-53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37 (11-8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5 (4-53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33.5 (11-81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0.002</w:t>
            </w:r>
          </w:p>
        </w:tc>
      </w:tr>
      <w:tr w:rsidR="00BA26BD" w:rsidRPr="00B13DD0" w:rsidTr="00C84920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 xml:space="preserve">BDI-II Total Score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5.5 (0-19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7 (1-1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0.0</w:t>
            </w: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5 (0-19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10 (2-1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6 (0-19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9 (2-18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0.05</w:t>
            </w:r>
          </w:p>
        </w:tc>
      </w:tr>
      <w:tr w:rsidR="00BA26BD" w:rsidRPr="00B13DD0" w:rsidTr="00C84920">
        <w:trPr>
          <w:trHeight w:val="340"/>
        </w:trPr>
        <w:tc>
          <w:tcPr>
            <w:tcW w:w="0" w:type="auto"/>
            <w:tcBorders>
              <w:right w:val="single" w:sz="4" w:space="0" w:color="auto"/>
            </w:tcBorders>
            <w:hideMark/>
          </w:tcPr>
          <w:p w:rsidR="00BA26BD" w:rsidRPr="00B13DD0" w:rsidRDefault="00BA26BD" w:rsidP="00C84920">
            <w:pPr>
              <w:tabs>
                <w:tab w:val="left" w:pos="567"/>
              </w:tabs>
              <w:rPr>
                <w:rFonts w:ascii="Times New Roman" w:hAnsi="Times New Roman"/>
                <w:sz w:val="20"/>
                <w:szCs w:val="20"/>
                <w:lang w:val="de-DE"/>
              </w:rPr>
            </w:pPr>
            <w:proofErr w:type="spellStart"/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>MoCA</w:t>
            </w:r>
            <w:proofErr w:type="spellEnd"/>
            <w:r w:rsidRPr="00B13DD0">
              <w:rPr>
                <w:rFonts w:ascii="Times New Roman" w:hAnsi="Times New Roman"/>
                <w:bCs/>
                <w:sz w:val="20"/>
                <w:szCs w:val="20"/>
              </w:rPr>
              <w:t xml:space="preserve"> Total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7 (18-30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5 (18-3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7 (18-30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sz w:val="20"/>
                <w:szCs w:val="20"/>
                <w:lang w:val="de-DE"/>
              </w:rPr>
              <w:t>24 (20-2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26.5 (18-30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3DD0">
              <w:rPr>
                <w:rFonts w:ascii="Times New Roman" w:hAnsi="Times New Roman"/>
                <w:sz w:val="20"/>
                <w:szCs w:val="20"/>
              </w:rPr>
              <w:t>23.5 (21-28)</w:t>
            </w:r>
          </w:p>
        </w:tc>
        <w:tc>
          <w:tcPr>
            <w:tcW w:w="0" w:type="auto"/>
          </w:tcPr>
          <w:p w:rsidR="00BA26BD" w:rsidRPr="00B13DD0" w:rsidRDefault="00BA26BD" w:rsidP="00C84920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13DD0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</w:tr>
    </w:tbl>
    <w:p w:rsidR="00BA26BD" w:rsidRPr="00B13DD0" w:rsidRDefault="00BA26BD" w:rsidP="00BA26BD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3DD0">
        <w:rPr>
          <w:rFonts w:ascii="Times New Roman" w:hAnsi="Times New Roman" w:cs="Times New Roman"/>
          <w:sz w:val="24"/>
          <w:szCs w:val="24"/>
        </w:rPr>
        <w:t xml:space="preserve">Results are expressed as </w:t>
      </w:r>
      <w:r w:rsidRPr="00B13DD0">
        <w:rPr>
          <w:rFonts w:ascii="Times New Roman" w:hAnsi="Times New Roman" w:cs="Times New Roman"/>
          <w:i/>
          <w:sz w:val="24"/>
          <w:szCs w:val="24"/>
        </w:rPr>
        <w:t>Median</w:t>
      </w:r>
      <w:r w:rsidRPr="00B13DD0">
        <w:rPr>
          <w:rFonts w:ascii="Times New Roman" w:hAnsi="Times New Roman" w:cs="Times New Roman"/>
          <w:sz w:val="24"/>
          <w:szCs w:val="24"/>
        </w:rPr>
        <w:t xml:space="preserve"> (Range) except where noted; Boldface indicates statistically significant values</w:t>
      </w:r>
    </w:p>
    <w:p w:rsidR="00BA26BD" w:rsidRPr="00B13DD0" w:rsidRDefault="00BA26BD" w:rsidP="00BA26BD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3DD0">
        <w:rPr>
          <w:rFonts w:ascii="Times New Roman" w:hAnsi="Times New Roman" w:cs="Times New Roman"/>
          <w:sz w:val="24"/>
          <w:szCs w:val="24"/>
        </w:rPr>
        <w:t xml:space="preserve">BDI-II, Beck Depression Inventory-II; FAQ, Functional Activities Questionnaire; </w:t>
      </w:r>
      <w:proofErr w:type="spellStart"/>
      <w:r w:rsidRPr="00B13DD0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Pr="00B13DD0">
        <w:rPr>
          <w:rFonts w:ascii="Times New Roman" w:hAnsi="Times New Roman" w:cs="Times New Roman"/>
          <w:sz w:val="24"/>
          <w:szCs w:val="24"/>
        </w:rPr>
        <w:t>, Montreal Cognitive Assessment; UPDRS-III, Unified Parkinson’s Disease Rating Scale-Part III</w:t>
      </w:r>
    </w:p>
    <w:p w:rsidR="00BA26BD" w:rsidRPr="00B13DD0" w:rsidRDefault="00BA26BD" w:rsidP="00BA26B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A26BD" w:rsidRPr="00B13DD0" w:rsidRDefault="00BA26BD" w:rsidP="00BA26BD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A26BD" w:rsidRDefault="00BA26BD" w:rsidP="00BA26BD"/>
    <w:p w:rsidR="0081227D" w:rsidRDefault="00BA26BD">
      <w:bookmarkStart w:id="0" w:name="_GoBack"/>
      <w:bookmarkEnd w:id="0"/>
    </w:p>
    <w:sectPr w:rsidR="0081227D" w:rsidSect="009F0A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6BD"/>
    <w:rsid w:val="00882BFA"/>
    <w:rsid w:val="00A15789"/>
    <w:rsid w:val="00BA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26B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26BD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26B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26BD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ecker</dc:creator>
  <cp:lastModifiedBy>Sara Becker</cp:lastModifiedBy>
  <cp:revision>1</cp:revision>
  <dcterms:created xsi:type="dcterms:W3CDTF">2020-12-08T14:07:00Z</dcterms:created>
  <dcterms:modified xsi:type="dcterms:W3CDTF">2020-12-08T14:08:00Z</dcterms:modified>
</cp:coreProperties>
</file>